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90CC2" w14:textId="2F81093F" w:rsidR="00D973A2" w:rsidRPr="00257D1B" w:rsidRDefault="00F73B50" w:rsidP="00D973A2">
      <w:pPr>
        <w:spacing w:after="0"/>
        <w:rPr>
          <w:i/>
          <w:iCs/>
        </w:rPr>
      </w:pPr>
      <w:r>
        <w:rPr>
          <w:rFonts w:ascii="Arial" w:eastAsia="Arial" w:hAnsi="Arial" w:cs="Arial"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044C7834" wp14:editId="5707A065">
            <wp:extent cx="6338104" cy="4436533"/>
            <wp:effectExtent l="0" t="0" r="0" b="0"/>
            <wp:docPr id="2110708727" name="Picture 2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708727" name="Picture 2" descr="A graph with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7792" cy="4450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73A2" w:rsidRPr="661BD885">
        <w:rPr>
          <w:rFonts w:ascii="Arial" w:eastAsia="Arial" w:hAnsi="Arial" w:cs="Arial"/>
          <w:color w:val="000000" w:themeColor="text1"/>
          <w:sz w:val="22"/>
          <w:szCs w:val="22"/>
        </w:rPr>
        <w:t xml:space="preserve">Figure </w:t>
      </w:r>
      <w:r w:rsidR="00D973A2">
        <w:rPr>
          <w:rFonts w:ascii="Arial" w:eastAsia="Arial" w:hAnsi="Arial" w:cs="Arial"/>
          <w:color w:val="000000" w:themeColor="text1"/>
          <w:sz w:val="22"/>
          <w:szCs w:val="22"/>
        </w:rPr>
        <w:t>S1</w:t>
      </w:r>
      <w:r w:rsidR="00D973A2" w:rsidRPr="661BD885">
        <w:rPr>
          <w:rFonts w:ascii="Arial" w:eastAsia="Arial" w:hAnsi="Arial" w:cs="Arial"/>
          <w:color w:val="000000" w:themeColor="text1"/>
          <w:sz w:val="22"/>
          <w:szCs w:val="22"/>
        </w:rPr>
        <w:t xml:space="preserve">. Number of cases </w:t>
      </w:r>
      <w:r w:rsidR="00D973A2">
        <w:rPr>
          <w:rFonts w:ascii="Arial" w:eastAsia="Arial" w:hAnsi="Arial" w:cs="Arial"/>
          <w:color w:val="000000" w:themeColor="text1"/>
          <w:sz w:val="22"/>
          <w:szCs w:val="22"/>
        </w:rPr>
        <w:t>of all oral</w:t>
      </w:r>
      <w:r w:rsidR="00D973A2" w:rsidRPr="661BD885">
        <w:rPr>
          <w:rFonts w:ascii="Arial" w:eastAsia="Arial" w:hAnsi="Arial" w:cs="Arial"/>
          <w:color w:val="000000" w:themeColor="text1"/>
          <w:sz w:val="22"/>
          <w:szCs w:val="22"/>
        </w:rPr>
        <w:t xml:space="preserve"> phenotype</w:t>
      </w:r>
      <w:r w:rsidR="00D973A2">
        <w:rPr>
          <w:rFonts w:ascii="Arial" w:eastAsia="Arial" w:hAnsi="Arial" w:cs="Arial"/>
          <w:color w:val="000000" w:themeColor="text1"/>
          <w:sz w:val="22"/>
          <w:szCs w:val="22"/>
        </w:rPr>
        <w:t xml:space="preserve">s. </w:t>
      </w:r>
      <w:r w:rsidR="00D973A2" w:rsidRPr="00257D1B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henotypes are organized according to phenotype categor</w:t>
      </w:r>
      <w:r w:rsidR="00D973A2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ies. </w:t>
      </w:r>
    </w:p>
    <w:p w14:paraId="476B41F2" w14:textId="62B7B8EF" w:rsidR="00D973A2" w:rsidRDefault="00D973A2" w:rsidP="00D973A2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1664A88" w14:textId="1E3A3AC2" w:rsidR="00E05A38" w:rsidRDefault="00E05A38" w:rsidP="5CBA4E56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C2955FD" w14:textId="0FE6B541" w:rsidR="00656623" w:rsidRDefault="00656623" w:rsidP="5CBA4E56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20C437F0" wp14:editId="6C464BF6">
            <wp:extent cx="6399813" cy="4715838"/>
            <wp:effectExtent l="0" t="0" r="1270" b="0"/>
            <wp:docPr id="380312270" name="Picture 2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312270" name="Picture 2" descr="A graph with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4247" cy="4726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17826" w14:textId="17800B9B" w:rsidR="00D973A2" w:rsidRPr="00D973A2" w:rsidRDefault="00D973A2" w:rsidP="5CBA4E56">
      <w:pPr>
        <w:spacing w:after="0"/>
        <w:rPr>
          <w:i/>
          <w:iCs/>
        </w:rPr>
      </w:pPr>
      <w:r w:rsidRPr="5CBA4E56">
        <w:rPr>
          <w:rFonts w:ascii="Arial" w:eastAsia="Arial" w:hAnsi="Arial" w:cs="Arial"/>
          <w:color w:val="000000" w:themeColor="text1"/>
          <w:sz w:val="22"/>
          <w:szCs w:val="22"/>
        </w:rPr>
        <w:t xml:space="preserve">Figure S2. Number of fine-mapped GWAS hits per oral phenotype. </w:t>
      </w:r>
      <w:r w:rsidRPr="5CBA4E56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henotypes are organized according to phenotype categor</w:t>
      </w:r>
      <w:r w:rsidR="008D332E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ies</w:t>
      </w:r>
      <w:r w:rsidRPr="5CBA4E56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. </w:t>
      </w:r>
    </w:p>
    <w:sectPr w:rsidR="00D973A2" w:rsidRPr="00D97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A24A71"/>
    <w:multiLevelType w:val="multilevel"/>
    <w:tmpl w:val="F1EEE7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yvri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DA6194E"/>
    <w:multiLevelType w:val="multilevel"/>
    <w:tmpl w:val="60B430A6"/>
    <w:lvl w:ilvl="0">
      <w:start w:val="1"/>
      <w:numFmt w:val="decimal"/>
      <w:pStyle w:val="Syvri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612928993">
    <w:abstractNumId w:val="1"/>
  </w:num>
  <w:num w:numId="2" w16cid:durableId="1888714181">
    <w:abstractNumId w:val="0"/>
  </w:num>
  <w:num w:numId="3" w16cid:durableId="5616746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A2"/>
    <w:rsid w:val="0005585C"/>
    <w:rsid w:val="0008546A"/>
    <w:rsid w:val="000C2E90"/>
    <w:rsid w:val="00154410"/>
    <w:rsid w:val="001B253D"/>
    <w:rsid w:val="002144DD"/>
    <w:rsid w:val="002547C3"/>
    <w:rsid w:val="002617E6"/>
    <w:rsid w:val="002D6489"/>
    <w:rsid w:val="002D6B6C"/>
    <w:rsid w:val="002D7B8C"/>
    <w:rsid w:val="002E6C17"/>
    <w:rsid w:val="00300F93"/>
    <w:rsid w:val="0036227C"/>
    <w:rsid w:val="003849AE"/>
    <w:rsid w:val="003C4529"/>
    <w:rsid w:val="003C6753"/>
    <w:rsid w:val="00411718"/>
    <w:rsid w:val="00437513"/>
    <w:rsid w:val="00485671"/>
    <w:rsid w:val="004B211E"/>
    <w:rsid w:val="004B3A19"/>
    <w:rsid w:val="004D0A83"/>
    <w:rsid w:val="004E1A96"/>
    <w:rsid w:val="00574463"/>
    <w:rsid w:val="006453FE"/>
    <w:rsid w:val="00656623"/>
    <w:rsid w:val="006B61DA"/>
    <w:rsid w:val="00736A08"/>
    <w:rsid w:val="00753DBA"/>
    <w:rsid w:val="00880105"/>
    <w:rsid w:val="00885C19"/>
    <w:rsid w:val="008D332E"/>
    <w:rsid w:val="009509AC"/>
    <w:rsid w:val="0099088E"/>
    <w:rsid w:val="009C445C"/>
    <w:rsid w:val="00A81DE0"/>
    <w:rsid w:val="00AA6331"/>
    <w:rsid w:val="00BA5E9B"/>
    <w:rsid w:val="00BC60C0"/>
    <w:rsid w:val="00C3441D"/>
    <w:rsid w:val="00C52F23"/>
    <w:rsid w:val="00C963D8"/>
    <w:rsid w:val="00CE74E5"/>
    <w:rsid w:val="00CE7974"/>
    <w:rsid w:val="00CF0349"/>
    <w:rsid w:val="00D003A6"/>
    <w:rsid w:val="00D51855"/>
    <w:rsid w:val="00D679CA"/>
    <w:rsid w:val="00D973A2"/>
    <w:rsid w:val="00DA10C8"/>
    <w:rsid w:val="00DA478A"/>
    <w:rsid w:val="00DB2FA6"/>
    <w:rsid w:val="00DB5F77"/>
    <w:rsid w:val="00E05A38"/>
    <w:rsid w:val="00E167DC"/>
    <w:rsid w:val="00E264BA"/>
    <w:rsid w:val="00E92D90"/>
    <w:rsid w:val="00EF49A4"/>
    <w:rsid w:val="00F10273"/>
    <w:rsid w:val="00F73B50"/>
    <w:rsid w:val="00FE078A"/>
    <w:rsid w:val="5CBA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844CF2"/>
  <w15:chartTrackingRefBased/>
  <w15:docId w15:val="{393F3EAB-FB3C-5F4C-A0C5-87D67C3D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A2"/>
    <w:pPr>
      <w:spacing w:line="27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3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3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3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3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3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3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3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3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3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vriheading1">
    <w:name w:val="Syväri_heading1"/>
    <w:basedOn w:val="ListParagraph"/>
    <w:autoRedefine/>
    <w:qFormat/>
    <w:rsid w:val="00E92D90"/>
    <w:pPr>
      <w:numPr>
        <w:numId w:val="3"/>
      </w:numPr>
      <w:spacing w:after="0" w:line="360" w:lineRule="auto"/>
    </w:pPr>
    <w:rPr>
      <w:rFonts w:ascii="Times New Roman" w:hAnsi="Times New Roman" w:cs="Times New Roman"/>
      <w:b/>
      <w:bCs/>
      <w:sz w:val="28"/>
      <w:szCs w:val="28"/>
      <w:lang w:val="fi-FI"/>
    </w:rPr>
  </w:style>
  <w:style w:type="paragraph" w:styleId="ListParagraph">
    <w:name w:val="List Paragraph"/>
    <w:basedOn w:val="Normal"/>
    <w:uiPriority w:val="34"/>
    <w:qFormat/>
    <w:rsid w:val="00E92D90"/>
    <w:pPr>
      <w:spacing w:line="278" w:lineRule="auto"/>
      <w:ind w:left="720"/>
      <w:contextualSpacing/>
    </w:pPr>
    <w:rPr>
      <w:kern w:val="2"/>
      <w:lang w:val="en-FI"/>
      <w14:ligatures w14:val="standardContextual"/>
    </w:rPr>
  </w:style>
  <w:style w:type="paragraph" w:customStyle="1" w:styleId="Syvriheading2">
    <w:name w:val="Syväri_heading2"/>
    <w:basedOn w:val="Normal"/>
    <w:qFormat/>
    <w:rsid w:val="00E92D90"/>
    <w:pPr>
      <w:spacing w:after="0" w:line="360" w:lineRule="auto"/>
    </w:pPr>
    <w:rPr>
      <w:rFonts w:ascii="Times New Roman" w:hAnsi="Times New Roman" w:cs="Times New Roman"/>
      <w:b/>
      <w:bCs/>
      <w:kern w:val="2"/>
      <w:lang w:val="fi-FI"/>
      <w14:ligatures w14:val="standardContextual"/>
    </w:rPr>
  </w:style>
  <w:style w:type="paragraph" w:customStyle="1" w:styleId="Syvriheading3">
    <w:name w:val="Syväri_heading3"/>
    <w:basedOn w:val="ListParagraph"/>
    <w:qFormat/>
    <w:rsid w:val="00E92D90"/>
    <w:pPr>
      <w:numPr>
        <w:ilvl w:val="2"/>
        <w:numId w:val="2"/>
      </w:numPr>
      <w:spacing w:after="0" w:line="360" w:lineRule="auto"/>
    </w:pPr>
    <w:rPr>
      <w:rFonts w:ascii="Times New Roman" w:hAnsi="Times New Roman" w:cs="Times New Roman"/>
      <w:b/>
      <w:bCs/>
      <w:sz w:val="22"/>
      <w:szCs w:val="22"/>
      <w:lang w:val="fi-FI"/>
    </w:rPr>
  </w:style>
  <w:style w:type="character" w:customStyle="1" w:styleId="Heading1Char">
    <w:name w:val="Heading 1 Char"/>
    <w:basedOn w:val="DefaultParagraphFont"/>
    <w:link w:val="Heading1"/>
    <w:uiPriority w:val="9"/>
    <w:rsid w:val="00D97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3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3A2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3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97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3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pinen, Kirika T</dc:creator>
  <cp:keywords/>
  <dc:description/>
  <cp:lastModifiedBy>Karppinen, Kirika T</cp:lastModifiedBy>
  <cp:revision>2</cp:revision>
  <dcterms:created xsi:type="dcterms:W3CDTF">2025-10-16T18:39:00Z</dcterms:created>
  <dcterms:modified xsi:type="dcterms:W3CDTF">2025-10-16T18:39:00Z</dcterms:modified>
</cp:coreProperties>
</file>